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9174A" w14:textId="29DE5160" w:rsidR="008550BC" w:rsidRPr="008550BC" w:rsidRDefault="00152653" w:rsidP="008550BC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474AD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pplementary </w:t>
      </w:r>
      <w:r w:rsidR="00692815">
        <w:rPr>
          <w:rFonts w:ascii="Times New Roman" w:hAnsi="Times New Roman" w:cs="Times New Roman"/>
          <w:b/>
          <w:bCs/>
          <w:color w:val="auto"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terials</w:t>
      </w:r>
    </w:p>
    <w:p w14:paraId="6AC7318E" w14:textId="77777777" w:rsidR="00152653" w:rsidRPr="001474AD" w:rsidRDefault="00152653" w:rsidP="00152653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474AD">
        <w:rPr>
          <w:rFonts w:ascii="Times New Roman" w:hAnsi="Times New Roman" w:cs="Times New Roman"/>
          <w:b/>
          <w:bCs/>
          <w:color w:val="auto"/>
          <w:sz w:val="24"/>
          <w:szCs w:val="24"/>
        </w:rPr>
        <w:t>Questionnaire Items*</w:t>
      </w:r>
    </w:p>
    <w:p w14:paraId="76C502E1" w14:textId="77777777" w:rsidR="00152653" w:rsidRPr="001B07C9" w:rsidRDefault="00152653" w:rsidP="00152653"/>
    <w:p w14:paraId="7F0C59F6" w14:textId="77777777" w:rsidR="00152653" w:rsidRPr="001704B4" w:rsidRDefault="00152653" w:rsidP="00152653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 w:rsidRPr="001704B4">
        <w:rPr>
          <w:rFonts w:ascii="Times New Roman" w:hAnsi="Times New Roman" w:cs="Times New Roman"/>
          <w:b/>
          <w:bCs/>
          <w:sz w:val="24"/>
          <w:szCs w:val="24"/>
        </w:rPr>
        <w:t>Well-being</w:t>
      </w:r>
    </w:p>
    <w:p w14:paraId="17E425AF" w14:textId="77777777" w:rsidR="00152653" w:rsidRPr="001704B4" w:rsidRDefault="00152653" w:rsidP="0015265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 xml:space="preserve">To what extent do you agree with each of the following statements? </w:t>
      </w:r>
    </w:p>
    <w:p w14:paraId="26867308" w14:textId="77777777" w:rsidR="00152653" w:rsidRDefault="00152653" w:rsidP="0015265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1704B4">
        <w:rPr>
          <w:rFonts w:ascii="Times New Roman" w:hAnsi="Times New Roman" w:cs="Times New Roman"/>
          <w:sz w:val="24"/>
          <w:szCs w:val="24"/>
        </w:rPr>
        <w:t xml:space="preserve">0 = </w:t>
      </w:r>
      <w:r w:rsidRPr="001704B4">
        <w:rPr>
          <w:rFonts w:ascii="Times New Roman" w:hAnsi="Times New Roman" w:cs="Times New Roman"/>
          <w:i/>
          <w:iCs/>
          <w:sz w:val="24"/>
          <w:szCs w:val="24"/>
        </w:rPr>
        <w:t>not at all</w:t>
      </w:r>
      <w:r w:rsidRPr="001704B4">
        <w:rPr>
          <w:rFonts w:ascii="Times New Roman" w:hAnsi="Times New Roman" w:cs="Times New Roman"/>
          <w:sz w:val="24"/>
          <w:szCs w:val="24"/>
        </w:rPr>
        <w:t xml:space="preserve">; 10 = </w:t>
      </w:r>
      <w:r w:rsidRPr="001704B4">
        <w:rPr>
          <w:rFonts w:ascii="Times New Roman" w:hAnsi="Times New Roman" w:cs="Times New Roman"/>
          <w:i/>
          <w:iCs/>
          <w:sz w:val="24"/>
          <w:szCs w:val="24"/>
        </w:rPr>
        <w:t>very much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1704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F7C630" w14:textId="77777777" w:rsidR="00152653" w:rsidRPr="001704B4" w:rsidRDefault="00152653" w:rsidP="0015265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27ACF77" w14:textId="77777777" w:rsidR="00152653" w:rsidRPr="001704B4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How satisfied are you with your life right now?</w:t>
      </w:r>
    </w:p>
    <w:p w14:paraId="4C75F2A1" w14:textId="77777777" w:rsidR="00152653" w:rsidRPr="001704B4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How happy are you right now?</w:t>
      </w:r>
    </w:p>
    <w:p w14:paraId="63E9E1A1" w14:textId="77777777" w:rsidR="00152653" w:rsidRPr="001704B4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How much meaning in life do you feel right now?</w:t>
      </w:r>
    </w:p>
    <w:p w14:paraId="1E81C0D8" w14:textId="77777777" w:rsidR="00152653" w:rsidRPr="001704B4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How stressed are you right now?</w:t>
      </w:r>
    </w:p>
    <w:p w14:paraId="72CFF2C3" w14:textId="77777777" w:rsidR="00152653" w:rsidRPr="001704B4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 xml:space="preserve">To what degree do you feel the following emotion? “bored” </w:t>
      </w:r>
    </w:p>
    <w:p w14:paraId="2EA109F1" w14:textId="77777777" w:rsidR="00152653" w:rsidRPr="001704B4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 xml:space="preserve">To what degree do you feel the following emotion? “annoyed/frustrated” </w:t>
      </w:r>
    </w:p>
    <w:p w14:paraId="730739FD" w14:textId="77777777" w:rsidR="00152653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To what degree do you feel the following emotion? “pleasant”</w:t>
      </w:r>
    </w:p>
    <w:p w14:paraId="77489E23" w14:textId="77777777" w:rsidR="00152653" w:rsidRPr="001704B4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 xml:space="preserve">To what degree do you feel the following emotion? “relaxed” </w:t>
      </w:r>
    </w:p>
    <w:p w14:paraId="37E78F0A" w14:textId="77777777" w:rsidR="00152653" w:rsidRPr="001704B4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 xml:space="preserve">To what degree do you feel the following emotion? “depressed” </w:t>
      </w:r>
    </w:p>
    <w:p w14:paraId="496742E1" w14:textId="77777777" w:rsidR="00152653" w:rsidRDefault="00152653" w:rsidP="00152653">
      <w:pPr>
        <w:pStyle w:val="NoSpacing"/>
        <w:numPr>
          <w:ilvl w:val="0"/>
          <w:numId w:val="1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To what degree do you feel the following emotion? “worried/anxious”</w:t>
      </w:r>
    </w:p>
    <w:p w14:paraId="197DA02F" w14:textId="77777777" w:rsidR="00152653" w:rsidRDefault="00152653" w:rsidP="00152653"/>
    <w:p w14:paraId="525CCE76" w14:textId="77777777" w:rsidR="006E3B9C" w:rsidRPr="001704B4" w:rsidRDefault="006E3B9C" w:rsidP="006E3B9C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ximization</w:t>
      </w:r>
    </w:p>
    <w:p w14:paraId="4D696BBE" w14:textId="77777777" w:rsidR="006E3B9C" w:rsidRPr="001704B4" w:rsidRDefault="006E3B9C" w:rsidP="006E3B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 xml:space="preserve">To what extent do you agree with each of the following statements? </w:t>
      </w:r>
    </w:p>
    <w:p w14:paraId="605740EC" w14:textId="77777777" w:rsidR="006E3B9C" w:rsidRDefault="006E3B9C" w:rsidP="006E3B9C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</w:t>
      </w:r>
      <w:r w:rsidRPr="001704B4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i/>
          <w:iCs/>
          <w:sz w:val="24"/>
          <w:szCs w:val="24"/>
        </w:rPr>
        <w:t>completely disagree</w:t>
      </w:r>
      <w:r w:rsidRPr="001704B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1704B4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i/>
          <w:iCs/>
          <w:sz w:val="24"/>
          <w:szCs w:val="24"/>
        </w:rPr>
        <w:t>completely agree)</w:t>
      </w:r>
    </w:p>
    <w:p w14:paraId="0E6282F7" w14:textId="77777777" w:rsidR="006E3B9C" w:rsidRDefault="006E3B9C" w:rsidP="006E3B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47006A" w14:textId="77777777" w:rsidR="006E3B9C" w:rsidRPr="00FE4614" w:rsidRDefault="006E3B9C" w:rsidP="006E3B9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FE4614">
        <w:rPr>
          <w:rFonts w:ascii="Times New Roman" w:hAnsi="Times New Roman" w:cs="Times New Roman"/>
          <w:b/>
          <w:bCs/>
          <w:sz w:val="24"/>
          <w:szCs w:val="24"/>
        </w:rPr>
        <w:t>High standards</w:t>
      </w:r>
    </w:p>
    <w:p w14:paraId="62E7D5AC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Before I make a choice, I try to consider as many options as possible.</w:t>
      </w:r>
    </w:p>
    <w:p w14:paraId="72FD085D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No matter what I do, I have the highest standards.</w:t>
      </w:r>
    </w:p>
    <w:p w14:paraId="7036D2AA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I never settle for second best.</w:t>
      </w:r>
    </w:p>
    <w:p w14:paraId="023CBFC5" w14:textId="77777777" w:rsidR="006E3B9C" w:rsidRPr="00FE4614" w:rsidRDefault="006E3B9C" w:rsidP="006E3B9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FE4614">
        <w:rPr>
          <w:rFonts w:ascii="Times New Roman" w:hAnsi="Times New Roman" w:cs="Times New Roman"/>
          <w:b/>
          <w:bCs/>
          <w:sz w:val="24"/>
          <w:szCs w:val="24"/>
        </w:rPr>
        <w:t>Alternative search</w:t>
      </w:r>
    </w:p>
    <w:p w14:paraId="6F958D5B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Although I am satisfied with my current job, I try to look for better opportunities.</w:t>
      </w:r>
    </w:p>
    <w:p w14:paraId="575CBD04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When I listen to the radio, I tend to frequently change channels.</w:t>
      </w:r>
    </w:p>
    <w:p w14:paraId="1BCC3505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When I watch TV, I channel surf, watching many programs at the same time.</w:t>
      </w:r>
    </w:p>
    <w:p w14:paraId="041AD03F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I think the success of marriage is proportional to the number of relationships.</w:t>
      </w:r>
    </w:p>
    <w:p w14:paraId="13B3A2AF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I’m a big fan of ranking things.</w:t>
      </w:r>
    </w:p>
    <w:p w14:paraId="6D74C3FA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I have dreamed about living in ways that are quite different from my current life.</w:t>
      </w:r>
    </w:p>
    <w:p w14:paraId="338F34B3" w14:textId="77777777" w:rsidR="006E3B9C" w:rsidRPr="009E0003" w:rsidRDefault="006E3B9C" w:rsidP="006E3B9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E0003">
        <w:rPr>
          <w:rFonts w:ascii="Times New Roman" w:hAnsi="Times New Roman" w:cs="Times New Roman"/>
          <w:b/>
          <w:bCs/>
          <w:sz w:val="24"/>
          <w:szCs w:val="24"/>
        </w:rPr>
        <w:t>Decision difficulty</w:t>
      </w:r>
    </w:p>
    <w:p w14:paraId="17E579A4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Choosing a gift for a friend feels like a task.</w:t>
      </w:r>
    </w:p>
    <w:p w14:paraId="59784E69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It is hard to choose which movie to watch.</w:t>
      </w:r>
    </w:p>
    <w:p w14:paraId="7764F712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E00FB4">
        <w:rPr>
          <w:rFonts w:ascii="Times New Roman" w:hAnsi="Times New Roman" w:cs="Times New Roman"/>
          <w:sz w:val="24"/>
          <w:szCs w:val="24"/>
        </w:rPr>
        <w:t>When shopping, I look around as many options as possible.</w:t>
      </w:r>
    </w:p>
    <w:p w14:paraId="77676113" w14:textId="77777777" w:rsidR="006E3B9C" w:rsidRDefault="006E3B9C" w:rsidP="006E3B9C">
      <w:pPr>
        <w:pStyle w:val="NoSpacing"/>
        <w:numPr>
          <w:ilvl w:val="0"/>
          <w:numId w:val="3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8E3B83">
        <w:rPr>
          <w:rFonts w:ascii="Times New Roman" w:hAnsi="Times New Roman" w:cs="Times New Roman"/>
          <w:sz w:val="24"/>
          <w:szCs w:val="24"/>
        </w:rPr>
        <w:t>I have a lot of trouble finding the right word when I send a text message.</w:t>
      </w:r>
    </w:p>
    <w:p w14:paraId="0037315C" w14:textId="77777777" w:rsidR="006E3B9C" w:rsidRDefault="006E3B9C" w:rsidP="00152653"/>
    <w:p w14:paraId="0376FAE0" w14:textId="77777777" w:rsidR="00152653" w:rsidRPr="001704B4" w:rsidRDefault="00152653" w:rsidP="00152653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 w:rsidRPr="001704B4">
        <w:rPr>
          <w:rFonts w:ascii="Times New Roman" w:hAnsi="Times New Roman" w:cs="Times New Roman"/>
          <w:b/>
          <w:bCs/>
          <w:sz w:val="24"/>
          <w:szCs w:val="24"/>
        </w:rPr>
        <w:lastRenderedPageBreak/>
        <w:t>Coping strategies</w:t>
      </w:r>
    </w:p>
    <w:p w14:paraId="06832803" w14:textId="77777777" w:rsidR="00152653" w:rsidRPr="009F2621" w:rsidRDefault="00152653" w:rsidP="0015265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F262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o what extent do you agree with each of the following statements in relation to COVID-19? </w:t>
      </w:r>
    </w:p>
    <w:p w14:paraId="70A2BD40" w14:textId="77777777" w:rsidR="00152653" w:rsidRDefault="00152653" w:rsidP="00152653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Pr="009F2621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1</w:t>
      </w:r>
      <w:r w:rsidRPr="009F262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s</w:t>
      </w:r>
      <w:r w:rsidRPr="009F262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trongly disagree</w:t>
      </w:r>
      <w:r w:rsidRPr="009F262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5 =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s</w:t>
      </w:r>
      <w:r w:rsidRPr="009F262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trongly agree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)</w:t>
      </w:r>
      <w:r w:rsidRPr="009F2621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2E432900" w14:textId="77777777" w:rsidR="00152653" w:rsidRDefault="00152653" w:rsidP="00152653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</w:pPr>
    </w:p>
    <w:p w14:paraId="6188BC71" w14:textId="77777777" w:rsidR="00152653" w:rsidRPr="009F2621" w:rsidRDefault="00152653" w:rsidP="001526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Preventive measures</w:t>
      </w:r>
    </w:p>
    <w:p w14:paraId="55B213EA" w14:textId="77777777" w:rsidR="00152653" w:rsidRDefault="00152653" w:rsidP="00152653">
      <w:pPr>
        <w:pStyle w:val="NoSpacing"/>
        <w:numPr>
          <w:ilvl w:val="0"/>
          <w:numId w:val="2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Hand hygiene</w:t>
      </w:r>
    </w:p>
    <w:p w14:paraId="2BB2E22F" w14:textId="77777777" w:rsidR="00152653" w:rsidRPr="001704B4" w:rsidRDefault="00152653" w:rsidP="00152653">
      <w:pPr>
        <w:pStyle w:val="NoSpacing"/>
        <w:ind w:left="567"/>
        <w:rPr>
          <w:rFonts w:ascii="Times New Roman" w:hAnsi="Times New Roman" w:cs="Times New Roman"/>
          <w:i/>
          <w:iCs/>
          <w:sz w:val="24"/>
          <w:szCs w:val="24"/>
        </w:rPr>
      </w:pPr>
      <w:r w:rsidRPr="001704B4">
        <w:rPr>
          <w:rFonts w:ascii="Times New Roman" w:hAnsi="Times New Roman" w:cs="Times New Roman"/>
          <w:i/>
          <w:iCs/>
          <w:sz w:val="24"/>
          <w:szCs w:val="24"/>
        </w:rPr>
        <w:t>I’ve been practicing hand hygiene (e.g., washing hand, use hand sanitizer) strictly to prevent infection.</w:t>
      </w:r>
    </w:p>
    <w:p w14:paraId="089BE751" w14:textId="77777777" w:rsidR="00152653" w:rsidRDefault="00152653" w:rsidP="00152653">
      <w:pPr>
        <w:pStyle w:val="NoSpacing"/>
        <w:numPr>
          <w:ilvl w:val="0"/>
          <w:numId w:val="2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Mas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704B4">
        <w:rPr>
          <w:rFonts w:ascii="Times New Roman" w:hAnsi="Times New Roman" w:cs="Times New Roman"/>
          <w:sz w:val="24"/>
          <w:szCs w:val="24"/>
        </w:rPr>
        <w:t>wearin</w:t>
      </w:r>
      <w:r>
        <w:rPr>
          <w:rFonts w:ascii="Times New Roman" w:hAnsi="Times New Roman" w:cs="Times New Roman"/>
          <w:sz w:val="24"/>
          <w:szCs w:val="24"/>
        </w:rPr>
        <w:t>g</w:t>
      </w:r>
    </w:p>
    <w:p w14:paraId="6005B16A" w14:textId="77777777" w:rsidR="00152653" w:rsidRPr="001704B4" w:rsidRDefault="00152653" w:rsidP="00152653">
      <w:pPr>
        <w:pStyle w:val="NoSpacing"/>
        <w:ind w:left="567"/>
        <w:rPr>
          <w:rFonts w:ascii="Times New Roman" w:hAnsi="Times New Roman" w:cs="Times New Roman"/>
          <w:i/>
          <w:iCs/>
          <w:sz w:val="24"/>
          <w:szCs w:val="24"/>
        </w:rPr>
      </w:pPr>
      <w:r w:rsidRPr="001704B4">
        <w:rPr>
          <w:rFonts w:ascii="Times New Roman" w:hAnsi="Times New Roman" w:cs="Times New Roman"/>
          <w:i/>
          <w:iCs/>
          <w:sz w:val="24"/>
          <w:szCs w:val="24"/>
        </w:rPr>
        <w:t xml:space="preserve">I’ve been wearing a mask to prevent from the COVID-19. </w:t>
      </w:r>
    </w:p>
    <w:p w14:paraId="5574290A" w14:textId="77777777" w:rsidR="00152653" w:rsidRDefault="00152653" w:rsidP="00152653">
      <w:pPr>
        <w:pStyle w:val="NoSpacing"/>
        <w:numPr>
          <w:ilvl w:val="0"/>
          <w:numId w:val="2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 xml:space="preserve">Social </w:t>
      </w:r>
      <w:r>
        <w:rPr>
          <w:rFonts w:ascii="Times New Roman" w:hAnsi="Times New Roman" w:cs="Times New Roman"/>
          <w:sz w:val="24"/>
          <w:szCs w:val="24"/>
        </w:rPr>
        <w:t>distancing</w:t>
      </w:r>
    </w:p>
    <w:p w14:paraId="6457564C" w14:textId="77777777" w:rsidR="00152653" w:rsidRDefault="00152653" w:rsidP="00152653">
      <w:pPr>
        <w:pStyle w:val="NoSpacing"/>
        <w:ind w:left="567"/>
        <w:rPr>
          <w:rFonts w:ascii="Times New Roman" w:hAnsi="Times New Roman" w:cs="Times New Roman"/>
          <w:i/>
          <w:iCs/>
          <w:sz w:val="24"/>
          <w:szCs w:val="24"/>
        </w:rPr>
      </w:pPr>
      <w:r w:rsidRPr="001704B4">
        <w:rPr>
          <w:rFonts w:ascii="Times New Roman" w:hAnsi="Times New Roman" w:cs="Times New Roman"/>
          <w:i/>
          <w:iCs/>
          <w:sz w:val="24"/>
          <w:szCs w:val="24"/>
        </w:rPr>
        <w:t>I’ve been actively practicing social distancing to prevent infection.</w:t>
      </w:r>
    </w:p>
    <w:p w14:paraId="05969082" w14:textId="77777777" w:rsidR="00152653" w:rsidRPr="00FE4614" w:rsidRDefault="00152653" w:rsidP="00152653">
      <w:pPr>
        <w:pStyle w:val="NoSpacing"/>
        <w:ind w:left="567" w:hanging="567"/>
        <w:rPr>
          <w:rFonts w:ascii="Times New Roman" w:hAnsi="Times New Roman" w:cs="Times New Roman"/>
          <w:b/>
          <w:bCs/>
          <w:sz w:val="24"/>
          <w:szCs w:val="24"/>
        </w:rPr>
      </w:pPr>
      <w:r w:rsidRPr="00FE4614">
        <w:rPr>
          <w:rFonts w:ascii="Times New Roman" w:hAnsi="Times New Roman" w:cs="Times New Roman"/>
          <w:b/>
          <w:bCs/>
          <w:sz w:val="24"/>
          <w:szCs w:val="24"/>
        </w:rPr>
        <w:t>Cognitive appraisal</w:t>
      </w:r>
    </w:p>
    <w:p w14:paraId="7C32781B" w14:textId="77777777" w:rsidR="00152653" w:rsidRDefault="00152653" w:rsidP="00152653">
      <w:pPr>
        <w:pStyle w:val="NoSpacing"/>
        <w:numPr>
          <w:ilvl w:val="0"/>
          <w:numId w:val="2"/>
        </w:numPr>
        <w:ind w:lef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ychological distancing</w:t>
      </w:r>
    </w:p>
    <w:p w14:paraId="37369C72" w14:textId="77777777" w:rsidR="00152653" w:rsidRPr="001704B4" w:rsidRDefault="00152653" w:rsidP="00152653">
      <w:pPr>
        <w:pStyle w:val="NoSpacing"/>
        <w:ind w:left="567"/>
        <w:rPr>
          <w:rFonts w:ascii="Times New Roman" w:hAnsi="Times New Roman" w:cs="Times New Roman"/>
          <w:i/>
          <w:iCs/>
          <w:sz w:val="24"/>
          <w:szCs w:val="24"/>
        </w:rPr>
      </w:pPr>
      <w:r w:rsidRPr="001704B4">
        <w:rPr>
          <w:rFonts w:ascii="Times New Roman" w:hAnsi="Times New Roman" w:cs="Times New Roman"/>
          <w:i/>
          <w:iCs/>
          <w:sz w:val="24"/>
          <w:szCs w:val="24"/>
        </w:rPr>
        <w:t>I’ve been comforting myself by thinking “this is not a big deal”.</w:t>
      </w:r>
    </w:p>
    <w:p w14:paraId="451C85F9" w14:textId="77777777" w:rsidR="00152653" w:rsidRDefault="00152653" w:rsidP="00152653">
      <w:pPr>
        <w:pStyle w:val="NoSpacing"/>
        <w:numPr>
          <w:ilvl w:val="0"/>
          <w:numId w:val="2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Positive reappraisa</w:t>
      </w:r>
      <w:r>
        <w:rPr>
          <w:rFonts w:ascii="Times New Roman" w:hAnsi="Times New Roman" w:cs="Times New Roman"/>
          <w:sz w:val="24"/>
          <w:szCs w:val="24"/>
        </w:rPr>
        <w:t>l</w:t>
      </w:r>
    </w:p>
    <w:p w14:paraId="724C8303" w14:textId="77777777" w:rsidR="00152653" w:rsidRPr="001704B4" w:rsidRDefault="00152653" w:rsidP="00152653">
      <w:pPr>
        <w:pStyle w:val="NoSpacing"/>
        <w:ind w:left="567"/>
        <w:rPr>
          <w:rFonts w:ascii="Times New Roman" w:hAnsi="Times New Roman" w:cs="Times New Roman"/>
          <w:i/>
          <w:iCs/>
          <w:sz w:val="24"/>
          <w:szCs w:val="24"/>
        </w:rPr>
      </w:pPr>
      <w:r w:rsidRPr="001704B4">
        <w:rPr>
          <w:rFonts w:ascii="Times New Roman" w:hAnsi="Times New Roman" w:cs="Times New Roman"/>
          <w:i/>
          <w:iCs/>
          <w:sz w:val="24"/>
          <w:szCs w:val="24"/>
        </w:rPr>
        <w:t>I’ve been trying to view the COVID-19 outbreak in a positive way.</w:t>
      </w:r>
    </w:p>
    <w:p w14:paraId="7C4AF6F5" w14:textId="77777777" w:rsidR="00152653" w:rsidRDefault="00152653" w:rsidP="00152653">
      <w:pPr>
        <w:pStyle w:val="NoSpacing"/>
        <w:numPr>
          <w:ilvl w:val="0"/>
          <w:numId w:val="2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1704B4">
        <w:rPr>
          <w:rFonts w:ascii="Times New Roman" w:hAnsi="Times New Roman" w:cs="Times New Roman"/>
          <w:sz w:val="24"/>
          <w:szCs w:val="24"/>
        </w:rPr>
        <w:t>Acceptanc</w:t>
      </w:r>
      <w:r>
        <w:rPr>
          <w:rFonts w:ascii="Times New Roman" w:hAnsi="Times New Roman" w:cs="Times New Roman"/>
          <w:sz w:val="24"/>
          <w:szCs w:val="24"/>
        </w:rPr>
        <w:t>e</w:t>
      </w:r>
    </w:p>
    <w:p w14:paraId="62F1125B" w14:textId="77777777" w:rsidR="00152653" w:rsidRPr="00D334D2" w:rsidRDefault="00152653" w:rsidP="00152653">
      <w:pPr>
        <w:pStyle w:val="NoSpacing"/>
        <w:ind w:left="567"/>
        <w:rPr>
          <w:rFonts w:ascii="Times New Roman" w:hAnsi="Times New Roman" w:cs="Times New Roman"/>
          <w:sz w:val="24"/>
          <w:szCs w:val="24"/>
        </w:rPr>
      </w:pPr>
      <w:r w:rsidRPr="00D334D2">
        <w:rPr>
          <w:rFonts w:ascii="Times New Roman" w:hAnsi="Times New Roman" w:cs="Times New Roman"/>
          <w:i/>
          <w:iCs/>
          <w:sz w:val="24"/>
          <w:szCs w:val="24"/>
        </w:rPr>
        <w:t>I’ve been trying to accept the reality of the COVID-19 outbreak as it is.</w:t>
      </w:r>
    </w:p>
    <w:p w14:paraId="555A28EA" w14:textId="77777777" w:rsidR="00152653" w:rsidRPr="00D334D2" w:rsidRDefault="00152653" w:rsidP="0015265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D334D2">
        <w:rPr>
          <w:rFonts w:ascii="Times New Roman" w:hAnsi="Times New Roman" w:cs="Times New Roman"/>
          <w:b/>
          <w:bCs/>
          <w:sz w:val="24"/>
          <w:szCs w:val="24"/>
        </w:rPr>
        <w:t>Social connection</w:t>
      </w:r>
    </w:p>
    <w:p w14:paraId="7EE07C82" w14:textId="77777777" w:rsidR="00152653" w:rsidRPr="00D334D2" w:rsidRDefault="00152653" w:rsidP="00152653">
      <w:pPr>
        <w:pStyle w:val="NoSpacing"/>
        <w:numPr>
          <w:ilvl w:val="0"/>
          <w:numId w:val="2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D334D2">
        <w:rPr>
          <w:rFonts w:ascii="Times New Roman" w:hAnsi="Times New Roman" w:cs="Times New Roman"/>
          <w:i/>
          <w:iCs/>
          <w:sz w:val="24"/>
          <w:szCs w:val="24"/>
        </w:rPr>
        <w:t>I’ve been communicating with my family and friends via phone/texts more than usual.</w:t>
      </w:r>
    </w:p>
    <w:p w14:paraId="05158FD3" w14:textId="77777777" w:rsidR="00152653" w:rsidRPr="00D334D2" w:rsidRDefault="00152653" w:rsidP="0015265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D334D2">
        <w:rPr>
          <w:rFonts w:ascii="Times New Roman" w:hAnsi="Times New Roman" w:cs="Times New Roman"/>
          <w:b/>
          <w:bCs/>
          <w:sz w:val="24"/>
          <w:szCs w:val="24"/>
        </w:rPr>
        <w:t>Self</w:t>
      </w:r>
      <w:r>
        <w:rPr>
          <w:rFonts w:ascii="Times New Roman" w:hAnsi="Times New Roman" w:cs="Times New Roman"/>
          <w:b/>
          <w:bCs/>
          <w:sz w:val="24"/>
          <w:szCs w:val="24"/>
        </w:rPr>
        <w:t>-distraction</w:t>
      </w:r>
    </w:p>
    <w:p w14:paraId="273B4A3A" w14:textId="17BAF58B" w:rsidR="00152653" w:rsidRPr="008550BC" w:rsidRDefault="00152653" w:rsidP="00152653">
      <w:pPr>
        <w:pStyle w:val="NoSpacing"/>
        <w:numPr>
          <w:ilvl w:val="0"/>
          <w:numId w:val="2"/>
        </w:numPr>
        <w:ind w:left="567"/>
        <w:rPr>
          <w:rFonts w:ascii="Times New Roman" w:hAnsi="Times New Roman" w:cs="Times New Roman"/>
          <w:sz w:val="24"/>
          <w:szCs w:val="24"/>
        </w:rPr>
      </w:pPr>
      <w:r w:rsidRPr="00D334D2">
        <w:rPr>
          <w:rFonts w:ascii="Times New Roman" w:hAnsi="Times New Roman" w:cs="Times New Roman"/>
          <w:i/>
          <w:iCs/>
          <w:sz w:val="24"/>
          <w:szCs w:val="24"/>
        </w:rPr>
        <w:t>I’ve been doing other activities to take my mind off COVID-19.</w:t>
      </w:r>
    </w:p>
    <w:p w14:paraId="2B7EEF61" w14:textId="77777777" w:rsidR="00152653" w:rsidRDefault="00152653" w:rsidP="0015265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FB23494" w14:textId="77777777" w:rsidR="00152653" w:rsidRPr="001B07C9" w:rsidRDefault="00152653" w:rsidP="0015265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97F186" w14:textId="77777777" w:rsidR="00152653" w:rsidRPr="001B07C9" w:rsidRDefault="00152653" w:rsidP="00152653"/>
    <w:p w14:paraId="3984F0F3" w14:textId="57FDBCA0" w:rsidR="00152653" w:rsidRPr="008550BC" w:rsidRDefault="00152653" w:rsidP="008550B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3129">
        <w:rPr>
          <w:rFonts w:ascii="Times New Roman" w:hAnsi="Times New Roman" w:cs="Times New Roman"/>
        </w:rPr>
        <w:t>All materials are written in Korean and the materials are translated for the purpose of presentation.</w:t>
      </w:r>
    </w:p>
    <w:sectPr w:rsidR="00152653" w:rsidRPr="008550BC" w:rsidSect="002E5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0797D" w14:textId="77777777" w:rsidR="00F04F8A" w:rsidRDefault="00F04F8A" w:rsidP="00692815">
      <w:pPr>
        <w:spacing w:after="0" w:line="240" w:lineRule="auto"/>
      </w:pPr>
      <w:r>
        <w:separator/>
      </w:r>
    </w:p>
  </w:endnote>
  <w:endnote w:type="continuationSeparator" w:id="0">
    <w:p w14:paraId="18BAC806" w14:textId="77777777" w:rsidR="00F04F8A" w:rsidRDefault="00F04F8A" w:rsidP="00692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7D852" w14:textId="77777777" w:rsidR="00F04F8A" w:rsidRDefault="00F04F8A" w:rsidP="00692815">
      <w:pPr>
        <w:spacing w:after="0" w:line="240" w:lineRule="auto"/>
      </w:pPr>
      <w:r>
        <w:separator/>
      </w:r>
    </w:p>
  </w:footnote>
  <w:footnote w:type="continuationSeparator" w:id="0">
    <w:p w14:paraId="737CE3E0" w14:textId="77777777" w:rsidR="00F04F8A" w:rsidRDefault="00F04F8A" w:rsidP="00692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0312"/>
    <w:multiLevelType w:val="hybridMultilevel"/>
    <w:tmpl w:val="2F1E0B54"/>
    <w:lvl w:ilvl="0" w:tplc="A186429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F19379A"/>
    <w:multiLevelType w:val="hybridMultilevel"/>
    <w:tmpl w:val="D81EAD66"/>
    <w:lvl w:ilvl="0" w:tplc="FFFFFFFF">
      <w:start w:val="1"/>
      <w:numFmt w:val="decimal"/>
      <w:lvlText w:val="%1."/>
      <w:lvlJc w:val="left"/>
      <w:pPr>
        <w:ind w:left="800" w:hanging="400"/>
      </w:p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D416A33"/>
    <w:multiLevelType w:val="hybridMultilevel"/>
    <w:tmpl w:val="8EEC883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58833538">
    <w:abstractNumId w:val="2"/>
  </w:num>
  <w:num w:numId="2" w16cid:durableId="1655184111">
    <w:abstractNumId w:val="0"/>
  </w:num>
  <w:num w:numId="3" w16cid:durableId="19300375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653"/>
    <w:rsid w:val="00152653"/>
    <w:rsid w:val="001E5CB9"/>
    <w:rsid w:val="002E50BB"/>
    <w:rsid w:val="00692815"/>
    <w:rsid w:val="006E3B9C"/>
    <w:rsid w:val="008550BC"/>
    <w:rsid w:val="00993ED0"/>
    <w:rsid w:val="00B9340A"/>
    <w:rsid w:val="00F0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55FD3"/>
  <w15:chartTrackingRefBased/>
  <w15:docId w15:val="{2958F293-2A05-4ADD-98F5-52165732F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653"/>
    <w:pPr>
      <w:jc w:val="left"/>
    </w:pPr>
    <w:rPr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6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65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65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653"/>
    <w:rPr>
      <w:rFonts w:asciiTheme="majorHAnsi" w:eastAsiaTheme="majorEastAsia" w:hAnsiTheme="majorHAnsi" w:cstheme="majorBidi"/>
      <w:kern w:val="0"/>
      <w:sz w:val="22"/>
      <w14:ligatures w14:val="none"/>
    </w:rPr>
  </w:style>
  <w:style w:type="paragraph" w:styleId="NoSpacing">
    <w:name w:val="No Spacing"/>
    <w:uiPriority w:val="1"/>
    <w:qFormat/>
    <w:rsid w:val="00152653"/>
    <w:pPr>
      <w:spacing w:after="0" w:line="240" w:lineRule="auto"/>
      <w:jc w:val="left"/>
    </w:pPr>
    <w:rPr>
      <w:kern w:val="0"/>
      <w:sz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2653"/>
  </w:style>
  <w:style w:type="paragraph" w:styleId="Header">
    <w:name w:val="header"/>
    <w:basedOn w:val="Normal"/>
    <w:link w:val="HeaderChar"/>
    <w:uiPriority w:val="99"/>
    <w:unhideWhenUsed/>
    <w:rsid w:val="006928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2815"/>
    <w:rPr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28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2815"/>
    <w:rPr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7D436-D0B4-4605-87FA-76B7B9AF4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영주</dc:creator>
  <cp:keywords/>
  <dc:description/>
  <cp:lastModifiedBy>Josie Thomas</cp:lastModifiedBy>
  <cp:revision>4</cp:revision>
  <dcterms:created xsi:type="dcterms:W3CDTF">2023-04-20T16:26:00Z</dcterms:created>
  <dcterms:modified xsi:type="dcterms:W3CDTF">2023-12-28T12:43:00Z</dcterms:modified>
</cp:coreProperties>
</file>